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rPr/>
      </w:pPr>
      <w:r>
        <w:rPr>
          <w:b/>
          <w:sz w:val="24"/>
          <w:szCs w:val="24"/>
        </w:rPr>
        <w:t>Additional Table 3</w:t>
      </w:r>
      <w:r>
        <w:rPr/>
        <w:t>: Comparison with the array of Gera</w:t>
      </w:r>
    </w:p>
    <w:tbl>
      <w:tblPr>
        <w:tblW w:w="839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1293"/>
        <w:gridCol w:w="239"/>
        <w:gridCol w:w="1420"/>
        <w:gridCol w:w="21"/>
        <w:gridCol w:w="218"/>
        <w:gridCol w:w="21"/>
        <w:gridCol w:w="1550"/>
        <w:gridCol w:w="21"/>
      </w:tblGrid>
      <w:tr>
        <w:trPr>
          <w:trHeight w:val="300" w:hRule="atLeast"/>
        </w:trPr>
        <w:tc>
          <w:tcPr>
            <w:tcW w:w="3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TRANSCRIPT</w:t>
            </w:r>
          </w:p>
        </w:tc>
        <w:tc>
          <w:tcPr>
            <w:tcW w:w="295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CURRENT STUDY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Gera ARRAY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light polysomes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heavy polysomes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Irf2 (interferon regulatory factor 2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4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4.2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Ube3a (ubiquitin ligase E3A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pl21 (ribosomal protein L21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rpl5 (ribosomal protein L5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ol1 (nucleolar protein 1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3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ptk2 (protein tyrosine kinase 2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4.9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eif4G1 (translation initiation factor 4G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1.6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hdac2 (histone deacetylase 2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2.8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6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scamp3 (secretory membrane protein 3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1.5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sgcd (sarcoglycan delta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1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cacnb2 (calcium voltage channel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U2afirs (U2 RNP subunit 2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3.3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rnp1 (ribophorin I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yb (FYN binding protein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4.2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mapk1 (mitogen activated kinase I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2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Camkk2 (Ca/calmodulin kinase kinase 2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-1.6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tfap4 (transcription factor AP-4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2.7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fr-FR"/>
              </w:rPr>
            </w:pPr>
            <w:r>
              <w:rPr>
                <w:rFonts w:eastAsia="Times New Roman" w:cs="Arial"/>
                <w:sz w:val="20"/>
                <w:szCs w:val="20"/>
                <w:lang w:val="fr-FR"/>
              </w:rPr>
              <w:t>ets2 (v-ets E26 oncogene homologue 2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fr-FR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fr-FR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fr-FR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fr-FR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3.9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G6pc (glucose-6-phosphatase, catalytic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Ndufb7 (NADH dehydogenase subcomplex 7)</w:t>
            </w:r>
          </w:p>
        </w:tc>
        <w:tc>
          <w:tcPr>
            <w:tcW w:w="12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36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sz w:val="20"/>
                <w:szCs w:val="20"/>
                <w:lang w:val="en-US"/>
              </w:rPr>
              <w:t>folr1 (folate receptor 1)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-6.2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441" w:type="dxa"/>
            <w:gridSpan w:val="2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9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7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2.1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spacing w:before="0" w:after="20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2:54:00Z</dcterms:created>
  <dc:creator>Tintin</dc:creator>
  <dc:description/>
  <cp:keywords/>
  <dc:language>en-US</dc:language>
  <cp:lastModifiedBy>Centre médical universitaire</cp:lastModifiedBy>
  <dcterms:modified xsi:type="dcterms:W3CDTF">2008-07-28T12:54:00Z</dcterms:modified>
  <cp:revision>2</cp:revision>
  <dc:subject/>
  <dc:title/>
</cp:coreProperties>
</file>